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23F8" w:rsidRPr="0048532F" w:rsidRDefault="000423F8" w:rsidP="000423F8">
      <w:pPr>
        <w:spacing w:line="240" w:lineRule="auto"/>
        <w:rPr>
          <w:rFonts w:ascii="Times New Roman" w:hAnsi="Times New Roman" w:cs="Times New Roman"/>
          <w:b/>
          <w:sz w:val="24"/>
          <w:szCs w:val="24"/>
          <w:lang w:val="en-US"/>
        </w:rPr>
      </w:pPr>
      <w:r w:rsidRPr="0048532F">
        <w:rPr>
          <w:rFonts w:ascii="Times New Roman" w:hAnsi="Times New Roman" w:cs="Times New Roman"/>
          <w:b/>
          <w:sz w:val="24"/>
          <w:szCs w:val="24"/>
          <w:lang w:val="en-US"/>
        </w:rPr>
        <w:t>Supporting Information</w:t>
      </w:r>
    </w:p>
    <w:p w:rsidR="000423F8" w:rsidRPr="0048532F" w:rsidRDefault="000423F8" w:rsidP="000423F8">
      <w:pPr>
        <w:spacing w:line="240" w:lineRule="auto"/>
        <w:rPr>
          <w:rFonts w:ascii="Times New Roman" w:hAnsi="Times New Roman" w:cs="Times New Roman"/>
          <w:sz w:val="24"/>
          <w:szCs w:val="24"/>
          <w:lang w:val="en-US"/>
        </w:rPr>
      </w:pPr>
      <w:r w:rsidRPr="0048532F">
        <w:rPr>
          <w:rFonts w:ascii="Times New Roman" w:hAnsi="Times New Roman" w:cs="Times New Roman"/>
          <w:sz w:val="24"/>
          <w:szCs w:val="24"/>
          <w:lang w:val="en-US"/>
        </w:rPr>
        <w:t xml:space="preserve">Figure </w:t>
      </w:r>
      <w:proofErr w:type="spellStart"/>
      <w:r>
        <w:rPr>
          <w:rFonts w:ascii="Times New Roman" w:hAnsi="Times New Roman" w:cs="Times New Roman"/>
          <w:sz w:val="24"/>
          <w:szCs w:val="24"/>
          <w:lang w:val="en-US"/>
        </w:rPr>
        <w:t>S</w:t>
      </w:r>
      <w:r w:rsidRPr="0048532F">
        <w:rPr>
          <w:rFonts w:ascii="Times New Roman" w:hAnsi="Times New Roman" w:cs="Times New Roman"/>
          <w:sz w:val="24"/>
          <w:szCs w:val="24"/>
          <w:lang w:val="en-US"/>
        </w:rPr>
        <w:t>1</w:t>
      </w:r>
      <w:proofErr w:type="spellEnd"/>
      <w:r>
        <w:rPr>
          <w:rFonts w:ascii="Times New Roman" w:hAnsi="Times New Roman" w:cs="Times New Roman"/>
          <w:sz w:val="24"/>
          <w:szCs w:val="24"/>
          <w:lang w:val="en-US"/>
        </w:rPr>
        <w:t xml:space="preserve"> </w:t>
      </w:r>
      <w:r w:rsidRPr="0048532F">
        <w:rPr>
          <w:rFonts w:ascii="Times New Roman" w:hAnsi="Times New Roman" w:cs="Times New Roman"/>
          <w:sz w:val="24"/>
          <w:szCs w:val="24"/>
          <w:lang w:val="en-US"/>
        </w:rPr>
        <w:t xml:space="preserve">Species-specific trace plots of generalized linear models using Markov Chain Monte Carlo simulation modeling bat activity against water quality. Comparisons were made between “excellent” and other water quality categories (“good,” “good-fair,” “fair”). Other covariates included in the model were not shown. Each model had 20000 simulations with a thinning interval of 10. Simulated generalized linear model’s regression estimates were plotted against each simulation’s iteration on the left for each independent variable. The density of regression estimates for each independent variable after thinning was plotted on the right.  </w:t>
      </w:r>
    </w:p>
    <w:p w:rsidR="007E23ED" w:rsidRDefault="000423F8" w:rsidP="000423F8">
      <w:r w:rsidRPr="0048532F">
        <w:rPr>
          <w:rFonts w:ascii="Times New Roman" w:hAnsi="Times New Roman" w:cs="Times New Roman"/>
          <w:sz w:val="24"/>
          <w:szCs w:val="24"/>
          <w:lang w:val="en-US"/>
        </w:rPr>
        <w:t xml:space="preserve">Figure </w:t>
      </w:r>
      <w:proofErr w:type="spellStart"/>
      <w:r>
        <w:rPr>
          <w:rFonts w:ascii="Times New Roman" w:hAnsi="Times New Roman" w:cs="Times New Roman"/>
          <w:sz w:val="24"/>
          <w:szCs w:val="24"/>
          <w:lang w:val="en-US"/>
        </w:rPr>
        <w:t>S</w:t>
      </w:r>
      <w:r w:rsidRPr="0048532F">
        <w:rPr>
          <w:rFonts w:ascii="Times New Roman" w:hAnsi="Times New Roman" w:cs="Times New Roman"/>
          <w:sz w:val="24"/>
          <w:szCs w:val="24"/>
          <w:lang w:val="en-US"/>
        </w:rPr>
        <w:t>2</w:t>
      </w:r>
      <w:proofErr w:type="spellEnd"/>
      <w:r>
        <w:rPr>
          <w:rFonts w:ascii="Times New Roman" w:hAnsi="Times New Roman" w:cs="Times New Roman"/>
          <w:sz w:val="24"/>
          <w:szCs w:val="24"/>
          <w:lang w:val="en-US"/>
        </w:rPr>
        <w:t xml:space="preserve"> </w:t>
      </w:r>
      <w:r w:rsidRPr="0048532F">
        <w:rPr>
          <w:rFonts w:ascii="Times New Roman" w:hAnsi="Times New Roman" w:cs="Times New Roman"/>
          <w:sz w:val="24"/>
          <w:szCs w:val="24"/>
          <w:lang w:val="en-US"/>
        </w:rPr>
        <w:t xml:space="preserve">Species-specific trace plots of generalized linear models using Markov Chain Monte Carlo simulation modeling bat activity against urban land cover. Other covariates included in the model were not shown. Each model had 20000 simulations with a thinning interval of 10. Simulated generalized linear model’s regression estimates were plotted against each simulation’s iteration on the left for each independent variable. The density of regression estimates for each independent variable after thinning was plotted on the right.  </w:t>
      </w:r>
    </w:p>
    <w:sectPr w:rsidR="007E23ED" w:rsidSect="007E23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423F8"/>
    <w:rsid w:val="00000156"/>
    <w:rsid w:val="00011D1C"/>
    <w:rsid w:val="00011E66"/>
    <w:rsid w:val="0001375A"/>
    <w:rsid w:val="00015FFF"/>
    <w:rsid w:val="00017B0D"/>
    <w:rsid w:val="0002126B"/>
    <w:rsid w:val="000230BF"/>
    <w:rsid w:val="00023B58"/>
    <w:rsid w:val="00027A54"/>
    <w:rsid w:val="000330BE"/>
    <w:rsid w:val="000337FC"/>
    <w:rsid w:val="000367CA"/>
    <w:rsid w:val="00041602"/>
    <w:rsid w:val="0004231C"/>
    <w:rsid w:val="000423F8"/>
    <w:rsid w:val="00047E19"/>
    <w:rsid w:val="00052F67"/>
    <w:rsid w:val="00060F4A"/>
    <w:rsid w:val="00064131"/>
    <w:rsid w:val="0006443B"/>
    <w:rsid w:val="00065556"/>
    <w:rsid w:val="0007279B"/>
    <w:rsid w:val="0007331C"/>
    <w:rsid w:val="00074CC0"/>
    <w:rsid w:val="00074F6A"/>
    <w:rsid w:val="0007565E"/>
    <w:rsid w:val="00083728"/>
    <w:rsid w:val="000871EE"/>
    <w:rsid w:val="00087892"/>
    <w:rsid w:val="00087A45"/>
    <w:rsid w:val="00087C41"/>
    <w:rsid w:val="0009054A"/>
    <w:rsid w:val="000936C9"/>
    <w:rsid w:val="00095C8B"/>
    <w:rsid w:val="000979E0"/>
    <w:rsid w:val="000A193F"/>
    <w:rsid w:val="000A38AA"/>
    <w:rsid w:val="000A72AB"/>
    <w:rsid w:val="000B1534"/>
    <w:rsid w:val="000B1F29"/>
    <w:rsid w:val="000B28CE"/>
    <w:rsid w:val="000B5C36"/>
    <w:rsid w:val="000C2E23"/>
    <w:rsid w:val="000C4AD4"/>
    <w:rsid w:val="000C5266"/>
    <w:rsid w:val="000C6B03"/>
    <w:rsid w:val="000D11C3"/>
    <w:rsid w:val="000D1C43"/>
    <w:rsid w:val="000D1DFF"/>
    <w:rsid w:val="000D5B0E"/>
    <w:rsid w:val="000D7F10"/>
    <w:rsid w:val="000E1A3A"/>
    <w:rsid w:val="000E2004"/>
    <w:rsid w:val="000E445D"/>
    <w:rsid w:val="000E4FB9"/>
    <w:rsid w:val="000F26F5"/>
    <w:rsid w:val="000F3952"/>
    <w:rsid w:val="0010006F"/>
    <w:rsid w:val="00104735"/>
    <w:rsid w:val="001056D7"/>
    <w:rsid w:val="00112D2E"/>
    <w:rsid w:val="00114646"/>
    <w:rsid w:val="00115185"/>
    <w:rsid w:val="00117A16"/>
    <w:rsid w:val="00131494"/>
    <w:rsid w:val="00133ADC"/>
    <w:rsid w:val="001352EE"/>
    <w:rsid w:val="00136BC4"/>
    <w:rsid w:val="00137E62"/>
    <w:rsid w:val="001421E0"/>
    <w:rsid w:val="001448AD"/>
    <w:rsid w:val="00154915"/>
    <w:rsid w:val="001559E8"/>
    <w:rsid w:val="00157C3F"/>
    <w:rsid w:val="001609C7"/>
    <w:rsid w:val="00161583"/>
    <w:rsid w:val="001615BF"/>
    <w:rsid w:val="00161C31"/>
    <w:rsid w:val="00162B31"/>
    <w:rsid w:val="00163203"/>
    <w:rsid w:val="001654D8"/>
    <w:rsid w:val="001675FB"/>
    <w:rsid w:val="00167D92"/>
    <w:rsid w:val="00171A34"/>
    <w:rsid w:val="0018506F"/>
    <w:rsid w:val="00185F7B"/>
    <w:rsid w:val="00194EB6"/>
    <w:rsid w:val="001A0F88"/>
    <w:rsid w:val="001A18C7"/>
    <w:rsid w:val="001A475F"/>
    <w:rsid w:val="001A4C7B"/>
    <w:rsid w:val="001A6345"/>
    <w:rsid w:val="001A76E1"/>
    <w:rsid w:val="001B06DB"/>
    <w:rsid w:val="001B358E"/>
    <w:rsid w:val="001B36D3"/>
    <w:rsid w:val="001B3CE7"/>
    <w:rsid w:val="001B62FB"/>
    <w:rsid w:val="001B7589"/>
    <w:rsid w:val="001C16B0"/>
    <w:rsid w:val="001C3374"/>
    <w:rsid w:val="001C47ED"/>
    <w:rsid w:val="001C628A"/>
    <w:rsid w:val="001C7692"/>
    <w:rsid w:val="001C7E21"/>
    <w:rsid w:val="001D1A89"/>
    <w:rsid w:val="001D44AF"/>
    <w:rsid w:val="001D46FC"/>
    <w:rsid w:val="001E6A5D"/>
    <w:rsid w:val="001F03D1"/>
    <w:rsid w:val="001F3B4B"/>
    <w:rsid w:val="00202D68"/>
    <w:rsid w:val="00203124"/>
    <w:rsid w:val="002073B7"/>
    <w:rsid w:val="0020784B"/>
    <w:rsid w:val="002106BF"/>
    <w:rsid w:val="00211B7C"/>
    <w:rsid w:val="002207D5"/>
    <w:rsid w:val="00221C97"/>
    <w:rsid w:val="0022248C"/>
    <w:rsid w:val="00224E86"/>
    <w:rsid w:val="00225064"/>
    <w:rsid w:val="00226DC9"/>
    <w:rsid w:val="00231461"/>
    <w:rsid w:val="00235FF5"/>
    <w:rsid w:val="002375A2"/>
    <w:rsid w:val="0024008F"/>
    <w:rsid w:val="0024165E"/>
    <w:rsid w:val="0024196F"/>
    <w:rsid w:val="002445A6"/>
    <w:rsid w:val="00244613"/>
    <w:rsid w:val="00244692"/>
    <w:rsid w:val="00245F7A"/>
    <w:rsid w:val="00256A18"/>
    <w:rsid w:val="00265232"/>
    <w:rsid w:val="00266E72"/>
    <w:rsid w:val="00267013"/>
    <w:rsid w:val="00270E89"/>
    <w:rsid w:val="002720E4"/>
    <w:rsid w:val="002727AD"/>
    <w:rsid w:val="00275808"/>
    <w:rsid w:val="00277C51"/>
    <w:rsid w:val="002874F4"/>
    <w:rsid w:val="002B05DB"/>
    <w:rsid w:val="002B0832"/>
    <w:rsid w:val="002B2FF5"/>
    <w:rsid w:val="002B5A1A"/>
    <w:rsid w:val="002B62CD"/>
    <w:rsid w:val="002B6FD2"/>
    <w:rsid w:val="002C0804"/>
    <w:rsid w:val="002C41A2"/>
    <w:rsid w:val="002C5170"/>
    <w:rsid w:val="002D03DD"/>
    <w:rsid w:val="002D2211"/>
    <w:rsid w:val="002D379F"/>
    <w:rsid w:val="002D5918"/>
    <w:rsid w:val="002E0C47"/>
    <w:rsid w:val="002E7E1D"/>
    <w:rsid w:val="002F6736"/>
    <w:rsid w:val="0030220E"/>
    <w:rsid w:val="0030672A"/>
    <w:rsid w:val="003073B5"/>
    <w:rsid w:val="00313690"/>
    <w:rsid w:val="00315EA6"/>
    <w:rsid w:val="00317BC4"/>
    <w:rsid w:val="00321C90"/>
    <w:rsid w:val="00327FC1"/>
    <w:rsid w:val="0033054C"/>
    <w:rsid w:val="00331E93"/>
    <w:rsid w:val="00333585"/>
    <w:rsid w:val="0033436C"/>
    <w:rsid w:val="003347A9"/>
    <w:rsid w:val="003352AC"/>
    <w:rsid w:val="003352D9"/>
    <w:rsid w:val="00340B4E"/>
    <w:rsid w:val="003411AA"/>
    <w:rsid w:val="00344951"/>
    <w:rsid w:val="00345061"/>
    <w:rsid w:val="00346DC7"/>
    <w:rsid w:val="0034764F"/>
    <w:rsid w:val="003563D0"/>
    <w:rsid w:val="00356771"/>
    <w:rsid w:val="00356D38"/>
    <w:rsid w:val="00362473"/>
    <w:rsid w:val="003642CD"/>
    <w:rsid w:val="00367A12"/>
    <w:rsid w:val="00367AD2"/>
    <w:rsid w:val="00367D59"/>
    <w:rsid w:val="003757E4"/>
    <w:rsid w:val="00375FD8"/>
    <w:rsid w:val="003760AE"/>
    <w:rsid w:val="00380C3B"/>
    <w:rsid w:val="00381CBC"/>
    <w:rsid w:val="003851DB"/>
    <w:rsid w:val="00385905"/>
    <w:rsid w:val="00387EBD"/>
    <w:rsid w:val="00391452"/>
    <w:rsid w:val="003945DF"/>
    <w:rsid w:val="00394FF6"/>
    <w:rsid w:val="00395DC0"/>
    <w:rsid w:val="00396FEE"/>
    <w:rsid w:val="003979DA"/>
    <w:rsid w:val="003A092E"/>
    <w:rsid w:val="003A1FD1"/>
    <w:rsid w:val="003A5C19"/>
    <w:rsid w:val="003A663F"/>
    <w:rsid w:val="003A6D5A"/>
    <w:rsid w:val="003B0523"/>
    <w:rsid w:val="003B0E99"/>
    <w:rsid w:val="003B29EA"/>
    <w:rsid w:val="003B2E72"/>
    <w:rsid w:val="003C43EA"/>
    <w:rsid w:val="003C47FC"/>
    <w:rsid w:val="003C62C4"/>
    <w:rsid w:val="003C6DC1"/>
    <w:rsid w:val="003D2D28"/>
    <w:rsid w:val="003D2E72"/>
    <w:rsid w:val="003D7F4D"/>
    <w:rsid w:val="003E755D"/>
    <w:rsid w:val="003F28ED"/>
    <w:rsid w:val="003F3063"/>
    <w:rsid w:val="003F345D"/>
    <w:rsid w:val="003F5025"/>
    <w:rsid w:val="00402658"/>
    <w:rsid w:val="0040499A"/>
    <w:rsid w:val="00407CF3"/>
    <w:rsid w:val="00415003"/>
    <w:rsid w:val="00415408"/>
    <w:rsid w:val="00416153"/>
    <w:rsid w:val="00426972"/>
    <w:rsid w:val="00430BD8"/>
    <w:rsid w:val="00432E01"/>
    <w:rsid w:val="00433380"/>
    <w:rsid w:val="00433914"/>
    <w:rsid w:val="00434A26"/>
    <w:rsid w:val="00434E43"/>
    <w:rsid w:val="004377D0"/>
    <w:rsid w:val="00441084"/>
    <w:rsid w:val="00441567"/>
    <w:rsid w:val="004446B9"/>
    <w:rsid w:val="004452A2"/>
    <w:rsid w:val="00446296"/>
    <w:rsid w:val="004568A5"/>
    <w:rsid w:val="00457748"/>
    <w:rsid w:val="00457C0F"/>
    <w:rsid w:val="00463D0C"/>
    <w:rsid w:val="004657AD"/>
    <w:rsid w:val="00474488"/>
    <w:rsid w:val="00492BFE"/>
    <w:rsid w:val="004A4847"/>
    <w:rsid w:val="004A6677"/>
    <w:rsid w:val="004A6C22"/>
    <w:rsid w:val="004B590A"/>
    <w:rsid w:val="004C7760"/>
    <w:rsid w:val="004D24CA"/>
    <w:rsid w:val="004D3450"/>
    <w:rsid w:val="004E3964"/>
    <w:rsid w:val="004E5D63"/>
    <w:rsid w:val="004E78C1"/>
    <w:rsid w:val="004F00AB"/>
    <w:rsid w:val="004F00CD"/>
    <w:rsid w:val="004F0572"/>
    <w:rsid w:val="004F2938"/>
    <w:rsid w:val="00502509"/>
    <w:rsid w:val="00502E33"/>
    <w:rsid w:val="005034D0"/>
    <w:rsid w:val="00503D3B"/>
    <w:rsid w:val="00504B49"/>
    <w:rsid w:val="00507AF5"/>
    <w:rsid w:val="00511518"/>
    <w:rsid w:val="0051493A"/>
    <w:rsid w:val="0051636B"/>
    <w:rsid w:val="005176C6"/>
    <w:rsid w:val="005177D7"/>
    <w:rsid w:val="00532CBB"/>
    <w:rsid w:val="00540C7A"/>
    <w:rsid w:val="005425E7"/>
    <w:rsid w:val="00550A37"/>
    <w:rsid w:val="00552231"/>
    <w:rsid w:val="0055297B"/>
    <w:rsid w:val="005534FC"/>
    <w:rsid w:val="00556B1C"/>
    <w:rsid w:val="005572EA"/>
    <w:rsid w:val="00557D03"/>
    <w:rsid w:val="005613C9"/>
    <w:rsid w:val="005625D6"/>
    <w:rsid w:val="00564015"/>
    <w:rsid w:val="00565FCA"/>
    <w:rsid w:val="00566476"/>
    <w:rsid w:val="005675B9"/>
    <w:rsid w:val="00572BDA"/>
    <w:rsid w:val="00576F76"/>
    <w:rsid w:val="0058113A"/>
    <w:rsid w:val="00585CAA"/>
    <w:rsid w:val="0059070D"/>
    <w:rsid w:val="00596264"/>
    <w:rsid w:val="00596452"/>
    <w:rsid w:val="00596727"/>
    <w:rsid w:val="005B48FB"/>
    <w:rsid w:val="005B5D5E"/>
    <w:rsid w:val="005B77B5"/>
    <w:rsid w:val="005C2B13"/>
    <w:rsid w:val="005C5AB6"/>
    <w:rsid w:val="005D0485"/>
    <w:rsid w:val="005D1F6D"/>
    <w:rsid w:val="005D460F"/>
    <w:rsid w:val="005D4E5C"/>
    <w:rsid w:val="005E1584"/>
    <w:rsid w:val="005E30B5"/>
    <w:rsid w:val="005F0CC2"/>
    <w:rsid w:val="00602A07"/>
    <w:rsid w:val="00603016"/>
    <w:rsid w:val="00603552"/>
    <w:rsid w:val="006102FE"/>
    <w:rsid w:val="006104E5"/>
    <w:rsid w:val="00610848"/>
    <w:rsid w:val="006119FC"/>
    <w:rsid w:val="00612BBB"/>
    <w:rsid w:val="006130D9"/>
    <w:rsid w:val="00613AD4"/>
    <w:rsid w:val="00617EB5"/>
    <w:rsid w:val="006219D0"/>
    <w:rsid w:val="00621BA5"/>
    <w:rsid w:val="0062647F"/>
    <w:rsid w:val="006357EB"/>
    <w:rsid w:val="00636D76"/>
    <w:rsid w:val="00642EBD"/>
    <w:rsid w:val="00650E32"/>
    <w:rsid w:val="00650ED8"/>
    <w:rsid w:val="00652306"/>
    <w:rsid w:val="00655D26"/>
    <w:rsid w:val="00657297"/>
    <w:rsid w:val="00657AEA"/>
    <w:rsid w:val="00660118"/>
    <w:rsid w:val="006606CF"/>
    <w:rsid w:val="00660CEA"/>
    <w:rsid w:val="0066591D"/>
    <w:rsid w:val="00670E33"/>
    <w:rsid w:val="00673B3F"/>
    <w:rsid w:val="006746C8"/>
    <w:rsid w:val="0068063F"/>
    <w:rsid w:val="00682AEF"/>
    <w:rsid w:val="00682FCC"/>
    <w:rsid w:val="00684AD1"/>
    <w:rsid w:val="00686E6D"/>
    <w:rsid w:val="006900D8"/>
    <w:rsid w:val="00695A37"/>
    <w:rsid w:val="00697824"/>
    <w:rsid w:val="006A5A76"/>
    <w:rsid w:val="006A644C"/>
    <w:rsid w:val="006A6A87"/>
    <w:rsid w:val="006A7F86"/>
    <w:rsid w:val="006B615D"/>
    <w:rsid w:val="006B6D5E"/>
    <w:rsid w:val="006C0337"/>
    <w:rsid w:val="006C2543"/>
    <w:rsid w:val="006C5D1B"/>
    <w:rsid w:val="006D0B39"/>
    <w:rsid w:val="006D1722"/>
    <w:rsid w:val="006D223B"/>
    <w:rsid w:val="006D2D9A"/>
    <w:rsid w:val="006D5F8B"/>
    <w:rsid w:val="006D6913"/>
    <w:rsid w:val="006E02D4"/>
    <w:rsid w:val="006F7BEE"/>
    <w:rsid w:val="00701411"/>
    <w:rsid w:val="00704566"/>
    <w:rsid w:val="0070539D"/>
    <w:rsid w:val="0070553B"/>
    <w:rsid w:val="00707BF1"/>
    <w:rsid w:val="0071234E"/>
    <w:rsid w:val="007131D4"/>
    <w:rsid w:val="007250FD"/>
    <w:rsid w:val="00725E87"/>
    <w:rsid w:val="00726A40"/>
    <w:rsid w:val="007308ED"/>
    <w:rsid w:val="00733E19"/>
    <w:rsid w:val="007408D8"/>
    <w:rsid w:val="00741FAF"/>
    <w:rsid w:val="00742545"/>
    <w:rsid w:val="00743C6A"/>
    <w:rsid w:val="00750205"/>
    <w:rsid w:val="00761B4B"/>
    <w:rsid w:val="007624FA"/>
    <w:rsid w:val="00762DFD"/>
    <w:rsid w:val="00765304"/>
    <w:rsid w:val="0076611D"/>
    <w:rsid w:val="007671E6"/>
    <w:rsid w:val="00767699"/>
    <w:rsid w:val="00772D8A"/>
    <w:rsid w:val="00773565"/>
    <w:rsid w:val="00774762"/>
    <w:rsid w:val="00776A71"/>
    <w:rsid w:val="007770CD"/>
    <w:rsid w:val="0078275A"/>
    <w:rsid w:val="00783F87"/>
    <w:rsid w:val="00786CB5"/>
    <w:rsid w:val="00787730"/>
    <w:rsid w:val="00795273"/>
    <w:rsid w:val="0079651D"/>
    <w:rsid w:val="007A0C47"/>
    <w:rsid w:val="007A2442"/>
    <w:rsid w:val="007A270C"/>
    <w:rsid w:val="007A3285"/>
    <w:rsid w:val="007A3A21"/>
    <w:rsid w:val="007A4358"/>
    <w:rsid w:val="007A6991"/>
    <w:rsid w:val="007A7424"/>
    <w:rsid w:val="007A7AC3"/>
    <w:rsid w:val="007B0586"/>
    <w:rsid w:val="007B242C"/>
    <w:rsid w:val="007B26D7"/>
    <w:rsid w:val="007B345B"/>
    <w:rsid w:val="007B7334"/>
    <w:rsid w:val="007B7D19"/>
    <w:rsid w:val="007C23EC"/>
    <w:rsid w:val="007C4B77"/>
    <w:rsid w:val="007C6458"/>
    <w:rsid w:val="007D17D9"/>
    <w:rsid w:val="007D23DA"/>
    <w:rsid w:val="007D4101"/>
    <w:rsid w:val="007D4C2B"/>
    <w:rsid w:val="007D79D3"/>
    <w:rsid w:val="007E0F6A"/>
    <w:rsid w:val="007E23ED"/>
    <w:rsid w:val="007E317D"/>
    <w:rsid w:val="007E4EEB"/>
    <w:rsid w:val="007E62A3"/>
    <w:rsid w:val="007E6F5C"/>
    <w:rsid w:val="007F044E"/>
    <w:rsid w:val="007F0CF7"/>
    <w:rsid w:val="007F0F6F"/>
    <w:rsid w:val="007F1A8F"/>
    <w:rsid w:val="007F253D"/>
    <w:rsid w:val="007F2896"/>
    <w:rsid w:val="007F2D38"/>
    <w:rsid w:val="007F2FA2"/>
    <w:rsid w:val="007F3B28"/>
    <w:rsid w:val="00806BDD"/>
    <w:rsid w:val="00831A6F"/>
    <w:rsid w:val="00836AE0"/>
    <w:rsid w:val="0084278B"/>
    <w:rsid w:val="0084376B"/>
    <w:rsid w:val="00846651"/>
    <w:rsid w:val="00847F9F"/>
    <w:rsid w:val="008525A5"/>
    <w:rsid w:val="00853DCE"/>
    <w:rsid w:val="008624C6"/>
    <w:rsid w:val="0086795D"/>
    <w:rsid w:val="00867989"/>
    <w:rsid w:val="0087017E"/>
    <w:rsid w:val="008703F7"/>
    <w:rsid w:val="008722AE"/>
    <w:rsid w:val="00874358"/>
    <w:rsid w:val="008818A4"/>
    <w:rsid w:val="008824CF"/>
    <w:rsid w:val="0088277B"/>
    <w:rsid w:val="00883FB8"/>
    <w:rsid w:val="00891948"/>
    <w:rsid w:val="0089395E"/>
    <w:rsid w:val="00897A94"/>
    <w:rsid w:val="008A1498"/>
    <w:rsid w:val="008A7F9B"/>
    <w:rsid w:val="008B25BF"/>
    <w:rsid w:val="008B3389"/>
    <w:rsid w:val="008B3C65"/>
    <w:rsid w:val="008B4A2E"/>
    <w:rsid w:val="008C0EB4"/>
    <w:rsid w:val="008C1BDE"/>
    <w:rsid w:val="008C3F48"/>
    <w:rsid w:val="008C49C0"/>
    <w:rsid w:val="008C7DA7"/>
    <w:rsid w:val="008D3DCC"/>
    <w:rsid w:val="008D5482"/>
    <w:rsid w:val="008D58EE"/>
    <w:rsid w:val="008D626E"/>
    <w:rsid w:val="008D7BDA"/>
    <w:rsid w:val="008E1D78"/>
    <w:rsid w:val="008E42BF"/>
    <w:rsid w:val="008E5CF9"/>
    <w:rsid w:val="008E7736"/>
    <w:rsid w:val="008E7D09"/>
    <w:rsid w:val="008F071B"/>
    <w:rsid w:val="008F1AEE"/>
    <w:rsid w:val="008F3C8F"/>
    <w:rsid w:val="008F552A"/>
    <w:rsid w:val="009004BE"/>
    <w:rsid w:val="00905AB7"/>
    <w:rsid w:val="00910194"/>
    <w:rsid w:val="0091095A"/>
    <w:rsid w:val="009144C1"/>
    <w:rsid w:val="00914E41"/>
    <w:rsid w:val="00916A12"/>
    <w:rsid w:val="00917BF1"/>
    <w:rsid w:val="0092321E"/>
    <w:rsid w:val="00940174"/>
    <w:rsid w:val="0094070D"/>
    <w:rsid w:val="009416E1"/>
    <w:rsid w:val="009429B4"/>
    <w:rsid w:val="00944AB2"/>
    <w:rsid w:val="0094716A"/>
    <w:rsid w:val="009525F7"/>
    <w:rsid w:val="00953EC9"/>
    <w:rsid w:val="00961901"/>
    <w:rsid w:val="00964353"/>
    <w:rsid w:val="0096592C"/>
    <w:rsid w:val="00966EE9"/>
    <w:rsid w:val="00975878"/>
    <w:rsid w:val="00981AF6"/>
    <w:rsid w:val="00984130"/>
    <w:rsid w:val="00984D4D"/>
    <w:rsid w:val="00992DA3"/>
    <w:rsid w:val="009930B5"/>
    <w:rsid w:val="009A0570"/>
    <w:rsid w:val="009A0F19"/>
    <w:rsid w:val="009A2B9C"/>
    <w:rsid w:val="009A375D"/>
    <w:rsid w:val="009A3BD8"/>
    <w:rsid w:val="009A5F93"/>
    <w:rsid w:val="009A6BB4"/>
    <w:rsid w:val="009B014F"/>
    <w:rsid w:val="009B0AF1"/>
    <w:rsid w:val="009B23BF"/>
    <w:rsid w:val="009B2754"/>
    <w:rsid w:val="009B368F"/>
    <w:rsid w:val="009B58F4"/>
    <w:rsid w:val="009B78E5"/>
    <w:rsid w:val="009C1564"/>
    <w:rsid w:val="009C36B8"/>
    <w:rsid w:val="009D15C3"/>
    <w:rsid w:val="009D4F4A"/>
    <w:rsid w:val="009E1328"/>
    <w:rsid w:val="009E1B3F"/>
    <w:rsid w:val="009E1CDF"/>
    <w:rsid w:val="009E34F0"/>
    <w:rsid w:val="009E3ABE"/>
    <w:rsid w:val="009E40A2"/>
    <w:rsid w:val="009E51E7"/>
    <w:rsid w:val="009E7142"/>
    <w:rsid w:val="009F3DD9"/>
    <w:rsid w:val="009F4A24"/>
    <w:rsid w:val="009F57AA"/>
    <w:rsid w:val="009F6943"/>
    <w:rsid w:val="00A0042F"/>
    <w:rsid w:val="00A03DC1"/>
    <w:rsid w:val="00A06268"/>
    <w:rsid w:val="00A11235"/>
    <w:rsid w:val="00A164EA"/>
    <w:rsid w:val="00A202DC"/>
    <w:rsid w:val="00A20FA0"/>
    <w:rsid w:val="00A24CAF"/>
    <w:rsid w:val="00A2524E"/>
    <w:rsid w:val="00A2543E"/>
    <w:rsid w:val="00A31CFE"/>
    <w:rsid w:val="00A33AD2"/>
    <w:rsid w:val="00A360A1"/>
    <w:rsid w:val="00A36763"/>
    <w:rsid w:val="00A43484"/>
    <w:rsid w:val="00A43E1F"/>
    <w:rsid w:val="00A47518"/>
    <w:rsid w:val="00A47E5C"/>
    <w:rsid w:val="00A514A9"/>
    <w:rsid w:val="00A52D4B"/>
    <w:rsid w:val="00A52DB3"/>
    <w:rsid w:val="00A5441A"/>
    <w:rsid w:val="00A5473E"/>
    <w:rsid w:val="00A54CCB"/>
    <w:rsid w:val="00A608BA"/>
    <w:rsid w:val="00A61D15"/>
    <w:rsid w:val="00A62C9E"/>
    <w:rsid w:val="00A62EE9"/>
    <w:rsid w:val="00A67AD3"/>
    <w:rsid w:val="00A701F9"/>
    <w:rsid w:val="00A70E24"/>
    <w:rsid w:val="00A72690"/>
    <w:rsid w:val="00A72745"/>
    <w:rsid w:val="00A757F3"/>
    <w:rsid w:val="00A76A8D"/>
    <w:rsid w:val="00A82713"/>
    <w:rsid w:val="00A831ED"/>
    <w:rsid w:val="00A85BA4"/>
    <w:rsid w:val="00A9664B"/>
    <w:rsid w:val="00A966FB"/>
    <w:rsid w:val="00A97EF8"/>
    <w:rsid w:val="00AA0C99"/>
    <w:rsid w:val="00AA11A2"/>
    <w:rsid w:val="00AA1808"/>
    <w:rsid w:val="00AA543D"/>
    <w:rsid w:val="00AC1C42"/>
    <w:rsid w:val="00AC3D2F"/>
    <w:rsid w:val="00AC7033"/>
    <w:rsid w:val="00AC73B6"/>
    <w:rsid w:val="00AC74CF"/>
    <w:rsid w:val="00AD0AAF"/>
    <w:rsid w:val="00AD1216"/>
    <w:rsid w:val="00AD38CD"/>
    <w:rsid w:val="00AE3560"/>
    <w:rsid w:val="00AE4949"/>
    <w:rsid w:val="00AE4DBA"/>
    <w:rsid w:val="00AE6C45"/>
    <w:rsid w:val="00AF4ABF"/>
    <w:rsid w:val="00B03CC4"/>
    <w:rsid w:val="00B078CC"/>
    <w:rsid w:val="00B079C4"/>
    <w:rsid w:val="00B1237A"/>
    <w:rsid w:val="00B30643"/>
    <w:rsid w:val="00B41D08"/>
    <w:rsid w:val="00B42E6A"/>
    <w:rsid w:val="00B46AFA"/>
    <w:rsid w:val="00B53A5E"/>
    <w:rsid w:val="00B54B68"/>
    <w:rsid w:val="00B54CA9"/>
    <w:rsid w:val="00B5533B"/>
    <w:rsid w:val="00B60CF5"/>
    <w:rsid w:val="00B6142C"/>
    <w:rsid w:val="00B620E0"/>
    <w:rsid w:val="00B6326E"/>
    <w:rsid w:val="00B65A15"/>
    <w:rsid w:val="00B66FB4"/>
    <w:rsid w:val="00B708E0"/>
    <w:rsid w:val="00B71D55"/>
    <w:rsid w:val="00B72C19"/>
    <w:rsid w:val="00B73F3F"/>
    <w:rsid w:val="00B7570D"/>
    <w:rsid w:val="00B81AF2"/>
    <w:rsid w:val="00B82B74"/>
    <w:rsid w:val="00B867A6"/>
    <w:rsid w:val="00B94EB9"/>
    <w:rsid w:val="00B97B0B"/>
    <w:rsid w:val="00B97F23"/>
    <w:rsid w:val="00BB0B72"/>
    <w:rsid w:val="00BB19E7"/>
    <w:rsid w:val="00BC54DF"/>
    <w:rsid w:val="00BC68DC"/>
    <w:rsid w:val="00BC73DD"/>
    <w:rsid w:val="00BD5F82"/>
    <w:rsid w:val="00BD74A3"/>
    <w:rsid w:val="00BD75F1"/>
    <w:rsid w:val="00BE380C"/>
    <w:rsid w:val="00BE3A9B"/>
    <w:rsid w:val="00BE3E92"/>
    <w:rsid w:val="00BE47B1"/>
    <w:rsid w:val="00BF15FE"/>
    <w:rsid w:val="00BF1F9C"/>
    <w:rsid w:val="00BF3E7B"/>
    <w:rsid w:val="00BF5F42"/>
    <w:rsid w:val="00C04CD3"/>
    <w:rsid w:val="00C0503E"/>
    <w:rsid w:val="00C1095B"/>
    <w:rsid w:val="00C14F08"/>
    <w:rsid w:val="00C16627"/>
    <w:rsid w:val="00C16C0E"/>
    <w:rsid w:val="00C17E41"/>
    <w:rsid w:val="00C21C59"/>
    <w:rsid w:val="00C25C4C"/>
    <w:rsid w:val="00C31548"/>
    <w:rsid w:val="00C322BD"/>
    <w:rsid w:val="00C352B0"/>
    <w:rsid w:val="00C36C03"/>
    <w:rsid w:val="00C42298"/>
    <w:rsid w:val="00C44807"/>
    <w:rsid w:val="00C4544C"/>
    <w:rsid w:val="00C46691"/>
    <w:rsid w:val="00C648D1"/>
    <w:rsid w:val="00C6523D"/>
    <w:rsid w:val="00C702F1"/>
    <w:rsid w:val="00C70646"/>
    <w:rsid w:val="00C761D6"/>
    <w:rsid w:val="00C77CEE"/>
    <w:rsid w:val="00C77CFF"/>
    <w:rsid w:val="00C81A72"/>
    <w:rsid w:val="00C83968"/>
    <w:rsid w:val="00C92115"/>
    <w:rsid w:val="00C92BBE"/>
    <w:rsid w:val="00C9399F"/>
    <w:rsid w:val="00C93A63"/>
    <w:rsid w:val="00CA342A"/>
    <w:rsid w:val="00CB18C4"/>
    <w:rsid w:val="00CB1DEC"/>
    <w:rsid w:val="00CB6EC0"/>
    <w:rsid w:val="00CC1A9A"/>
    <w:rsid w:val="00CC34B9"/>
    <w:rsid w:val="00CC53DB"/>
    <w:rsid w:val="00CE2A06"/>
    <w:rsid w:val="00CF184D"/>
    <w:rsid w:val="00CF353F"/>
    <w:rsid w:val="00CF5436"/>
    <w:rsid w:val="00D04259"/>
    <w:rsid w:val="00D04EEF"/>
    <w:rsid w:val="00D071B8"/>
    <w:rsid w:val="00D07C8E"/>
    <w:rsid w:val="00D100D3"/>
    <w:rsid w:val="00D11D4C"/>
    <w:rsid w:val="00D12BF6"/>
    <w:rsid w:val="00D168B7"/>
    <w:rsid w:val="00D218B5"/>
    <w:rsid w:val="00D240EF"/>
    <w:rsid w:val="00D257ED"/>
    <w:rsid w:val="00D26DED"/>
    <w:rsid w:val="00D27816"/>
    <w:rsid w:val="00D31034"/>
    <w:rsid w:val="00D311A9"/>
    <w:rsid w:val="00D33B1C"/>
    <w:rsid w:val="00D34C6F"/>
    <w:rsid w:val="00D37AAE"/>
    <w:rsid w:val="00D4001B"/>
    <w:rsid w:val="00D445EB"/>
    <w:rsid w:val="00D45880"/>
    <w:rsid w:val="00D46A59"/>
    <w:rsid w:val="00D5125A"/>
    <w:rsid w:val="00D52F6D"/>
    <w:rsid w:val="00D53D12"/>
    <w:rsid w:val="00D5421D"/>
    <w:rsid w:val="00D56C1B"/>
    <w:rsid w:val="00D62315"/>
    <w:rsid w:val="00D75529"/>
    <w:rsid w:val="00D80DE5"/>
    <w:rsid w:val="00D86665"/>
    <w:rsid w:val="00D86CD1"/>
    <w:rsid w:val="00D91B9E"/>
    <w:rsid w:val="00D956C9"/>
    <w:rsid w:val="00DA07CE"/>
    <w:rsid w:val="00DA4227"/>
    <w:rsid w:val="00DA4D45"/>
    <w:rsid w:val="00DB0A4B"/>
    <w:rsid w:val="00DB5CD5"/>
    <w:rsid w:val="00DD1491"/>
    <w:rsid w:val="00DD3988"/>
    <w:rsid w:val="00DD4FF1"/>
    <w:rsid w:val="00DE0740"/>
    <w:rsid w:val="00DF0F21"/>
    <w:rsid w:val="00DF5CDA"/>
    <w:rsid w:val="00E00820"/>
    <w:rsid w:val="00E049EA"/>
    <w:rsid w:val="00E14FC6"/>
    <w:rsid w:val="00E16A3C"/>
    <w:rsid w:val="00E2070F"/>
    <w:rsid w:val="00E2261F"/>
    <w:rsid w:val="00E25B35"/>
    <w:rsid w:val="00E32D81"/>
    <w:rsid w:val="00E3300F"/>
    <w:rsid w:val="00E33D56"/>
    <w:rsid w:val="00E34DBE"/>
    <w:rsid w:val="00E41960"/>
    <w:rsid w:val="00E4302D"/>
    <w:rsid w:val="00E4311F"/>
    <w:rsid w:val="00E45BBB"/>
    <w:rsid w:val="00E45E48"/>
    <w:rsid w:val="00E463EC"/>
    <w:rsid w:val="00E51EE8"/>
    <w:rsid w:val="00E5603B"/>
    <w:rsid w:val="00E5677F"/>
    <w:rsid w:val="00E60BD2"/>
    <w:rsid w:val="00E61BA8"/>
    <w:rsid w:val="00E640B1"/>
    <w:rsid w:val="00E65302"/>
    <w:rsid w:val="00E71891"/>
    <w:rsid w:val="00E77514"/>
    <w:rsid w:val="00E82BA1"/>
    <w:rsid w:val="00E84B9C"/>
    <w:rsid w:val="00E84F61"/>
    <w:rsid w:val="00E8571D"/>
    <w:rsid w:val="00E85B1E"/>
    <w:rsid w:val="00E92536"/>
    <w:rsid w:val="00EA2CCC"/>
    <w:rsid w:val="00EA4F3A"/>
    <w:rsid w:val="00EB05FC"/>
    <w:rsid w:val="00EB18C3"/>
    <w:rsid w:val="00EB1DC3"/>
    <w:rsid w:val="00EB3D4C"/>
    <w:rsid w:val="00EB6A61"/>
    <w:rsid w:val="00EB7694"/>
    <w:rsid w:val="00EB76DE"/>
    <w:rsid w:val="00EB7F2E"/>
    <w:rsid w:val="00EC78D6"/>
    <w:rsid w:val="00EC7966"/>
    <w:rsid w:val="00EC79D1"/>
    <w:rsid w:val="00ED05A7"/>
    <w:rsid w:val="00ED2563"/>
    <w:rsid w:val="00ED4A65"/>
    <w:rsid w:val="00EE20D1"/>
    <w:rsid w:val="00EE58C8"/>
    <w:rsid w:val="00EF1140"/>
    <w:rsid w:val="00EF1642"/>
    <w:rsid w:val="00EF2236"/>
    <w:rsid w:val="00EF3E60"/>
    <w:rsid w:val="00EF41A9"/>
    <w:rsid w:val="00EF5547"/>
    <w:rsid w:val="00EF6A72"/>
    <w:rsid w:val="00F0034F"/>
    <w:rsid w:val="00F013BB"/>
    <w:rsid w:val="00F06A6D"/>
    <w:rsid w:val="00F07C45"/>
    <w:rsid w:val="00F11572"/>
    <w:rsid w:val="00F22CFC"/>
    <w:rsid w:val="00F230EF"/>
    <w:rsid w:val="00F23C07"/>
    <w:rsid w:val="00F24DFA"/>
    <w:rsid w:val="00F27941"/>
    <w:rsid w:val="00F31A10"/>
    <w:rsid w:val="00F32D62"/>
    <w:rsid w:val="00F42556"/>
    <w:rsid w:val="00F501E8"/>
    <w:rsid w:val="00F537E0"/>
    <w:rsid w:val="00F60AE0"/>
    <w:rsid w:val="00F63743"/>
    <w:rsid w:val="00F65E7F"/>
    <w:rsid w:val="00F66CD0"/>
    <w:rsid w:val="00F67E78"/>
    <w:rsid w:val="00F70C45"/>
    <w:rsid w:val="00F71591"/>
    <w:rsid w:val="00F72419"/>
    <w:rsid w:val="00F724D9"/>
    <w:rsid w:val="00F725FB"/>
    <w:rsid w:val="00F72F22"/>
    <w:rsid w:val="00F74909"/>
    <w:rsid w:val="00F753D3"/>
    <w:rsid w:val="00F7557C"/>
    <w:rsid w:val="00F75AF1"/>
    <w:rsid w:val="00F762C6"/>
    <w:rsid w:val="00F85FD8"/>
    <w:rsid w:val="00F91718"/>
    <w:rsid w:val="00F921E4"/>
    <w:rsid w:val="00FA131D"/>
    <w:rsid w:val="00FA481F"/>
    <w:rsid w:val="00FA73AB"/>
    <w:rsid w:val="00FA7468"/>
    <w:rsid w:val="00FA7669"/>
    <w:rsid w:val="00FB0F3A"/>
    <w:rsid w:val="00FB2D02"/>
    <w:rsid w:val="00FB3DCD"/>
    <w:rsid w:val="00FB3E2B"/>
    <w:rsid w:val="00FC0AB8"/>
    <w:rsid w:val="00FC7917"/>
    <w:rsid w:val="00FD28D0"/>
    <w:rsid w:val="00FD47D8"/>
    <w:rsid w:val="00FD53FB"/>
    <w:rsid w:val="00FD7821"/>
    <w:rsid w:val="00FD7CE2"/>
    <w:rsid w:val="00FE62A5"/>
    <w:rsid w:val="00FF1116"/>
    <w:rsid w:val="00FF1422"/>
    <w:rsid w:val="00FF436D"/>
    <w:rsid w:val="00FF5610"/>
    <w:rsid w:val="00FF6FB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3F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F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F9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3</Characters>
  <Application>Microsoft Office Word</Application>
  <DocSecurity>0</DocSecurity>
  <Lines>8</Lines>
  <Paragraphs>2</Paragraphs>
  <ScaleCrop>false</ScaleCrop>
  <Company>Microsoft</Company>
  <LinksUpToDate>false</LinksUpToDate>
  <CharactersWithSpaces>12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8920</dc:creator>
  <cp:lastModifiedBy>0008920</cp:lastModifiedBy>
  <cp:revision>1</cp:revision>
  <dcterms:created xsi:type="dcterms:W3CDTF">2017-11-17T09:15:00Z</dcterms:created>
  <dcterms:modified xsi:type="dcterms:W3CDTF">2017-11-17T09:15:00Z</dcterms:modified>
</cp:coreProperties>
</file>